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B04" w:rsidRPr="00483AA8" w:rsidRDefault="00523B04" w:rsidP="00523B0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14857388"/>
      <w:r w:rsidRPr="00483AA8">
        <w:rPr>
          <w:rFonts w:ascii="Times New Roman" w:hAnsi="Times New Roman" w:cs="Times New Roman"/>
          <w:b/>
          <w:sz w:val="24"/>
          <w:szCs w:val="24"/>
        </w:rPr>
        <w:t>Supplemental Ta</w:t>
      </w:r>
      <w:r>
        <w:rPr>
          <w:rFonts w:ascii="Times New Roman" w:hAnsi="Times New Roman" w:cs="Times New Roman"/>
          <w:b/>
          <w:sz w:val="24"/>
          <w:szCs w:val="24"/>
        </w:rPr>
        <w:t>ble 3. Predictors of stunting (&lt;-2 HAZ)</w:t>
      </w:r>
      <w:r w:rsidRPr="00483AA8">
        <w:rPr>
          <w:rFonts w:ascii="Times New Roman" w:hAnsi="Times New Roman" w:cs="Times New Roman"/>
          <w:b/>
          <w:sz w:val="24"/>
          <w:szCs w:val="24"/>
        </w:rPr>
        <w:t xml:space="preserve"> in the National Nutrition Survey (NNS) 2015</w:t>
      </w:r>
      <w:r>
        <w:rPr>
          <w:rFonts w:ascii="Times New Roman" w:hAnsi="Times New Roman" w:cs="Times New Roman"/>
          <w:b/>
          <w:sz w:val="24"/>
          <w:szCs w:val="24"/>
        </w:rPr>
        <w:t xml:space="preserve"> among 6-23 months</w:t>
      </w:r>
      <w:r w:rsidRPr="00483AA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>(n=</w:t>
      </w:r>
      <w:r w:rsidRPr="00113C14">
        <w:rPr>
          <w:rFonts w:ascii="Times New Roman" w:hAnsi="Times New Roman" w:cs="Times New Roman"/>
          <w:b/>
          <w:sz w:val="24"/>
          <w:szCs w:val="24"/>
          <w:lang w:eastAsia="ko-KR"/>
        </w:rPr>
        <w:t>436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4"/>
        <w:gridCol w:w="934"/>
        <w:gridCol w:w="1305"/>
        <w:gridCol w:w="653"/>
        <w:gridCol w:w="923"/>
        <w:gridCol w:w="1265"/>
        <w:gridCol w:w="826"/>
      </w:tblGrid>
      <w:tr w:rsidR="00523B04" w:rsidRPr="00924563" w:rsidTr="005C0BD3">
        <w:tc>
          <w:tcPr>
            <w:tcW w:w="1845" w:type="pct"/>
            <w:tcBorders>
              <w:top w:val="single" w:sz="4" w:space="0" w:color="auto"/>
              <w:bottom w:val="nil"/>
            </w:tcBorders>
            <w:vAlign w:val="center"/>
          </w:tcPr>
          <w:p w:rsidR="00523B04" w:rsidRPr="00CF038B" w:rsidRDefault="00523B04" w:rsidP="005C0BD3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54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B04" w:rsidRPr="00CF038B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F038B">
              <w:rPr>
                <w:rFonts w:ascii="Times New Roman" w:hAnsi="Times New Roman" w:cs="Times New Roman"/>
                <w:lang w:eastAsia="ko-KR"/>
              </w:rPr>
              <w:t>Univariate</w:t>
            </w:r>
          </w:p>
        </w:tc>
        <w:tc>
          <w:tcPr>
            <w:tcW w:w="16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B04" w:rsidRPr="00CF038B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F038B">
              <w:rPr>
                <w:rFonts w:ascii="Times New Roman" w:hAnsi="Times New Roman" w:cs="Times New Roman"/>
                <w:lang w:eastAsia="ko-KR"/>
              </w:rPr>
              <w:t>Multivariable</w:t>
            </w:r>
          </w:p>
        </w:tc>
      </w:tr>
      <w:tr w:rsidR="00523B04" w:rsidRPr="00924563" w:rsidTr="005C0BD3">
        <w:tc>
          <w:tcPr>
            <w:tcW w:w="1845" w:type="pct"/>
            <w:tcBorders>
              <w:top w:val="nil"/>
              <w:bottom w:val="single" w:sz="4" w:space="0" w:color="auto"/>
            </w:tcBorders>
            <w:vAlign w:val="center"/>
          </w:tcPr>
          <w:p w:rsidR="00523B04" w:rsidRPr="00CF038B" w:rsidRDefault="00523B04" w:rsidP="005C0BD3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B04" w:rsidRPr="00CF038B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F038B">
              <w:rPr>
                <w:rFonts w:ascii="Times New Roman" w:eastAsia="Malgun Gothic" w:hAnsi="Times New Roman" w:cs="Times New Roman"/>
                <w:lang w:eastAsia="ko-KR"/>
              </w:rPr>
              <w:t>OR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B04" w:rsidRPr="00CF038B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F038B">
              <w:rPr>
                <w:rFonts w:ascii="Times New Roman" w:hAnsi="Times New Roman" w:cs="Times New Roman"/>
                <w:lang w:eastAsia="ko-KR"/>
              </w:rPr>
              <w:t>95% CI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3B04" w:rsidRPr="00CF038B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F038B">
              <w:rPr>
                <w:rFonts w:ascii="Times New Roman" w:hAnsi="Times New Roman" w:cs="Times New Roman"/>
                <w:lang w:eastAsia="ko-KR"/>
              </w:rPr>
              <w:t>P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B04" w:rsidRPr="00CF038B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F038B">
              <w:rPr>
                <w:rFonts w:ascii="Times New Roman" w:eastAsia="Malgun Gothic" w:hAnsi="Times New Roman" w:cs="Times New Roman"/>
                <w:lang w:eastAsia="ko-KR"/>
              </w:rPr>
              <w:t>OR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B04" w:rsidRPr="00CF038B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F038B">
              <w:rPr>
                <w:rFonts w:ascii="Times New Roman" w:hAnsi="Times New Roman" w:cs="Times New Roman"/>
                <w:lang w:eastAsia="ko-KR"/>
              </w:rPr>
              <w:t>95% CI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B04" w:rsidRPr="00CF038B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F038B">
              <w:rPr>
                <w:rFonts w:ascii="Times New Roman" w:hAnsi="Times New Roman" w:cs="Times New Roman"/>
                <w:lang w:eastAsia="ko-KR"/>
              </w:rPr>
              <w:t>P</w:t>
            </w:r>
          </w:p>
        </w:tc>
      </w:tr>
      <w:tr w:rsidR="00523B04" w:rsidRPr="00924563" w:rsidTr="005C0BD3">
        <w:tc>
          <w:tcPr>
            <w:tcW w:w="1845" w:type="pct"/>
            <w:tcBorders>
              <w:top w:val="single" w:sz="4" w:space="0" w:color="auto"/>
            </w:tcBorders>
            <w:vAlign w:val="center"/>
          </w:tcPr>
          <w:p w:rsidR="00523B04" w:rsidRPr="00924563" w:rsidRDefault="00523B04" w:rsidP="005C0BD3">
            <w:pPr>
              <w:spacing w:after="0" w:line="240" w:lineRule="auto"/>
              <w:ind w:right="440"/>
              <w:rPr>
                <w:rFonts w:ascii="Times New Roman" w:hAnsi="Times New Roman" w:cs="Times New Roman"/>
                <w:b/>
                <w:i/>
                <w:lang w:eastAsia="ko-KR"/>
              </w:rPr>
            </w:pPr>
            <w:r w:rsidRPr="00924563">
              <w:rPr>
                <w:rFonts w:ascii="Times New Roman" w:hAnsi="Times New Roman" w:cs="Times New Roman"/>
                <w:b/>
                <w:i/>
                <w:lang w:eastAsia="ko-KR"/>
              </w:rPr>
              <w:t>Household level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Region (Ref: West)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Central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28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3, 2.19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12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East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49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16, 13.8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52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4563">
              <w:rPr>
                <w:rFonts w:ascii="Times New Roman" w:hAnsi="Times New Roman" w:cs="Times New Roman"/>
              </w:rPr>
              <w:t>Area (</w:t>
            </w:r>
            <w:r w:rsidRPr="00924563">
              <w:rPr>
                <w:rFonts w:ascii="Times New Roman" w:hAnsi="Times New Roman" w:cs="Times New Roman"/>
                <w:lang w:eastAsia="ko-KR"/>
              </w:rPr>
              <w:t>Ref:</w:t>
            </w:r>
            <w:r w:rsidRPr="00924563">
              <w:rPr>
                <w:rFonts w:ascii="Times New Roman" w:hAnsi="Times New Roman" w:cs="Times New Roman"/>
              </w:rPr>
              <w:t xml:space="preserve"> Urban)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rPr>
          <w:trHeight w:val="158"/>
        </w:trPr>
        <w:tc>
          <w:tcPr>
            <w:tcW w:w="1845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924563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93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23, 16.6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32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24563">
              <w:rPr>
                <w:rFonts w:ascii="Times New Roman" w:hAnsi="Times New Roman" w:cs="Times New Roman"/>
              </w:rPr>
              <w:t>Wealth index quintiles (</w:t>
            </w:r>
            <w:r w:rsidRPr="00924563">
              <w:rPr>
                <w:rFonts w:ascii="Times New Roman" w:hAnsi="Times New Roman" w:cs="Times New Roman"/>
                <w:lang w:eastAsia="ko-KR"/>
              </w:rPr>
              <w:t>Ref:</w:t>
            </w:r>
            <w:r w:rsidRPr="00924563">
              <w:rPr>
                <w:rFonts w:ascii="Times New Roman" w:hAnsi="Times New Roman" w:cs="Times New Roman"/>
              </w:rPr>
              <w:t xml:space="preserve"> Lowest)</w:t>
            </w:r>
            <w:r w:rsidRPr="0092456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00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bottom"/>
          </w:tcPr>
          <w:p w:rsidR="00523B04" w:rsidRPr="00924563" w:rsidRDefault="00523B04" w:rsidP="005C0B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924563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Low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44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4, 4.73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28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41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03, 6.32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30</w:t>
            </w:r>
          </w:p>
        </w:tc>
      </w:tr>
      <w:tr w:rsidR="00523B04" w:rsidRPr="00924563" w:rsidTr="005C0BD3">
        <w:tc>
          <w:tcPr>
            <w:tcW w:w="1845" w:type="pct"/>
            <w:vAlign w:val="bottom"/>
          </w:tcPr>
          <w:p w:rsidR="00523B04" w:rsidRPr="00924563" w:rsidRDefault="00523B04" w:rsidP="005C0B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924563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Medium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66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7, 5.91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50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69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11, 4.37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47</w:t>
            </w:r>
          </w:p>
        </w:tc>
      </w:tr>
      <w:tr w:rsidR="00523B04" w:rsidRPr="00924563" w:rsidTr="005C0BD3">
        <w:tc>
          <w:tcPr>
            <w:tcW w:w="1845" w:type="pct"/>
            <w:vAlign w:val="bottom"/>
          </w:tcPr>
          <w:p w:rsidR="00523B04" w:rsidRPr="00924563" w:rsidRDefault="00523B04" w:rsidP="005C0B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924563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High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37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2, 6.37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27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47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03, 6.61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34</w:t>
            </w:r>
          </w:p>
        </w:tc>
      </w:tr>
      <w:tr w:rsidR="00523B04" w:rsidRPr="00924563" w:rsidTr="005C0BD3">
        <w:tc>
          <w:tcPr>
            <w:tcW w:w="1845" w:type="pct"/>
            <w:vAlign w:val="bottom"/>
          </w:tcPr>
          <w:p w:rsidR="00523B04" w:rsidRPr="00924563" w:rsidRDefault="00523B04" w:rsidP="005C0BD3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924563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Highest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2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0, 10.2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22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51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01, 51.8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60</w:t>
            </w: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Wall materials (Ref: Mud)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eastAsia="Malgun Gothic" w:hAnsi="Times New Roman" w:cs="Times New Roman"/>
              </w:rPr>
              <w:t xml:space="preserve">Cement 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57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3, 9.65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48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eastAsia="Malgun Gothic" w:hAnsi="Times New Roman" w:cs="Times New Roman"/>
              </w:rPr>
              <w:t>Owns land (</w:t>
            </w:r>
            <w:r w:rsidRPr="00924563">
              <w:rPr>
                <w:rFonts w:ascii="Times New Roman" w:hAnsi="Times New Roman" w:cs="Times New Roman"/>
                <w:lang w:eastAsia="ko-KR"/>
              </w:rPr>
              <w:t xml:space="preserve">Ref: </w:t>
            </w:r>
            <w:r w:rsidRPr="00924563">
              <w:rPr>
                <w:rFonts w:ascii="Times New Roman" w:eastAsia="Malgun Gothic" w:hAnsi="Times New Roman" w:cs="Times New Roman"/>
              </w:rPr>
              <w:t>No)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eastAsia="Malgun Gothic" w:hAnsi="Times New Roman" w:cs="Times New Roman"/>
                <w:lang w:eastAsia="ko-KR"/>
              </w:rPr>
              <w:t xml:space="preserve">  Yes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12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15, 8.39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82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</w:rPr>
              <w:t>Owns any livestock (Ref: No)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lang w:eastAsia="ko-KR"/>
              </w:rPr>
              <w:t xml:space="preserve">  Yes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38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20, 9.24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55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eastAsia="Malgun Gothic" w:hAnsi="Times New Roman" w:cs="Times New Roman"/>
              </w:rPr>
              <w:t>Improved water source (</w:t>
            </w:r>
            <w:r w:rsidRPr="00924563">
              <w:rPr>
                <w:rFonts w:ascii="Times New Roman" w:hAnsi="Times New Roman" w:cs="Times New Roman"/>
                <w:lang w:eastAsia="ko-KR"/>
              </w:rPr>
              <w:t xml:space="preserve">Ref: </w:t>
            </w:r>
            <w:r w:rsidRPr="00924563">
              <w:rPr>
                <w:rFonts w:ascii="Times New Roman" w:eastAsia="Malgun Gothic" w:hAnsi="Times New Roman" w:cs="Times New Roman"/>
              </w:rPr>
              <w:t>No)</w:t>
            </w:r>
            <w:r w:rsidRPr="00924563">
              <w:rPr>
                <w:rFonts w:ascii="Times New Roman" w:eastAsia="Malgun Gothic" w:hAnsi="Times New Roman" w:cs="Times New Roman"/>
                <w:vertAlign w:val="superscript"/>
              </w:rPr>
              <w:t>2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eastAsia="Malgun Gothic" w:hAnsi="Times New Roman" w:cs="Times New Roman"/>
                <w:lang w:eastAsia="ko-KR"/>
              </w:rPr>
              <w:t xml:space="preserve">  Yes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3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20, 5.3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95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</w:rPr>
              <w:t>Stored water (Ref: No)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lang w:eastAsia="ko-KR"/>
              </w:rPr>
              <w:t xml:space="preserve">  Yes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3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20, 8.54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60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</w:rPr>
              <w:t>Water treatment (Ref: No)</w:t>
            </w:r>
            <w:r w:rsidRPr="00924563">
              <w:rPr>
                <w:rFonts w:ascii="Times New Roman" w:eastAsia="Malgun Gothic" w:hAnsi="Times New Roman" w:cs="Times New Roman"/>
                <w:vertAlign w:val="superscript"/>
              </w:rPr>
              <w:t>3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lang w:eastAsia="ko-KR"/>
              </w:rPr>
              <w:t xml:space="preserve">  Yes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4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9, 1.75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12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eastAsia="Malgun Gothic" w:hAnsi="Times New Roman" w:cs="Times New Roman"/>
              </w:rPr>
              <w:t>Improved sanitation (</w:t>
            </w:r>
            <w:r w:rsidRPr="00924563">
              <w:rPr>
                <w:rFonts w:ascii="Times New Roman" w:hAnsi="Times New Roman" w:cs="Times New Roman"/>
                <w:lang w:eastAsia="ko-KR"/>
              </w:rPr>
              <w:t xml:space="preserve">Ref: </w:t>
            </w:r>
            <w:r w:rsidRPr="00924563">
              <w:rPr>
                <w:rFonts w:ascii="Times New Roman" w:eastAsia="Malgun Gothic" w:hAnsi="Times New Roman" w:cs="Times New Roman"/>
              </w:rPr>
              <w:t>No)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00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eastAsia="Malgun Gothic" w:hAnsi="Times New Roman" w:cs="Times New Roman"/>
                <w:lang w:eastAsia="ko-KR"/>
              </w:rPr>
              <w:t>Yes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92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23, 3.67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81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35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40, 4.53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40</w:t>
            </w: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eastAsia="Malgun Gothic" w:hAnsi="Times New Roman" w:cs="Times New Roman"/>
              </w:rPr>
              <w:t>Food insecure</w:t>
            </w:r>
            <w:r w:rsidRPr="00924563">
              <w:rPr>
                <w:rFonts w:ascii="Times New Roman" w:eastAsia="Malgun Gothic" w:hAnsi="Times New Roman" w:cs="Times New Roman"/>
                <w:vertAlign w:val="superscript"/>
              </w:rPr>
              <w:t xml:space="preserve"> </w:t>
            </w:r>
            <w:r w:rsidRPr="00924563">
              <w:rPr>
                <w:rFonts w:ascii="Times New Roman" w:eastAsia="Malgun Gothic" w:hAnsi="Times New Roman" w:cs="Times New Roman"/>
              </w:rPr>
              <w:t>(Ref: No)</w:t>
            </w:r>
            <w:r w:rsidRPr="00924563">
              <w:rPr>
                <w:rFonts w:ascii="Times New Roman" w:eastAsia="Malgun Gothic" w:hAnsi="Times New Roman" w:cs="Times New Roman"/>
                <w:vertAlign w:val="superscript"/>
              </w:rPr>
              <w:t>4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eastAsia="Malgun Gothic" w:hAnsi="Times New Roman" w:cs="Times New Roman"/>
                <w:lang w:eastAsia="ko-KR"/>
              </w:rPr>
              <w:t xml:space="preserve">  Yes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2.35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5, 101.8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43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</w:rPr>
              <w:t>Food consumption score (Ref: Borderline/poor)</w:t>
            </w:r>
            <w:r w:rsidRPr="00924563">
              <w:rPr>
                <w:rFonts w:ascii="Times New Roman" w:eastAsia="Malgun Gothic" w:hAnsi="Times New Roman" w:cs="Times New Roman"/>
                <w:vertAlign w:val="superscript"/>
              </w:rPr>
              <w:t>5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00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 Acceptable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16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2, 1.56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7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21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3, 1.31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7</w:t>
            </w: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eastAsia="Malgun Gothic" w:hAnsi="Times New Roman" w:cs="Times New Roman"/>
              </w:rPr>
              <w:t xml:space="preserve">Benefited </w:t>
            </w:r>
            <w:r w:rsidRPr="00924563">
              <w:rPr>
                <w:rStyle w:val="A20"/>
                <w:rFonts w:ascii="Times New Roman" w:hAnsi="Times New Roman" w:cs="Times New Roman"/>
              </w:rPr>
              <w:t>from govern</w:t>
            </w:r>
            <w:r w:rsidRPr="00924563">
              <w:rPr>
                <w:rStyle w:val="A20"/>
                <w:rFonts w:ascii="Times New Roman" w:hAnsi="Times New Roman" w:cs="Times New Roman"/>
              </w:rPr>
              <w:softHyphen/>
              <w:t xml:space="preserve">ment </w:t>
            </w:r>
            <w:proofErr w:type="spellStart"/>
            <w:r w:rsidRPr="00924563">
              <w:rPr>
                <w:rStyle w:val="A20"/>
                <w:rFonts w:ascii="Times New Roman" w:hAnsi="Times New Roman" w:cs="Times New Roman"/>
              </w:rPr>
              <w:t>programmes</w:t>
            </w:r>
            <w:proofErr w:type="spellEnd"/>
            <w:r w:rsidRPr="00924563">
              <w:rPr>
                <w:rStyle w:val="A20"/>
                <w:rFonts w:ascii="Times New Roman" w:hAnsi="Times New Roman" w:cs="Times New Roman"/>
              </w:rPr>
              <w:t xml:space="preserve"> </w:t>
            </w:r>
            <w:r w:rsidRPr="00924563">
              <w:rPr>
                <w:rFonts w:ascii="Times New Roman" w:eastAsia="Malgun Gothic" w:hAnsi="Times New Roman" w:cs="Times New Roman"/>
              </w:rPr>
              <w:t>(Ref: No)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lang w:eastAsia="ko-KR"/>
              </w:rPr>
              <w:t xml:space="preserve">  Yes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18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18, 7.91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73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</w:rPr>
              <w:t>Household size (Ref: ≥6)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eastAsia="Malgun Gothic" w:hAnsi="Times New Roman" w:cs="Times New Roman"/>
              </w:rPr>
              <w:t xml:space="preserve">  &lt;6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11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13, 9.71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85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lang w:eastAsia="ko-KR"/>
              </w:rPr>
            </w:pPr>
            <w:r w:rsidRPr="00924563">
              <w:rPr>
                <w:rFonts w:ascii="Times New Roman" w:hAnsi="Times New Roman" w:cs="Times New Roman"/>
                <w:b/>
                <w:i/>
                <w:lang w:eastAsia="ko-KR"/>
              </w:rPr>
              <w:t>Maternal level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Education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ind w:right="480" w:firstLineChars="100" w:firstLine="220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College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01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0, 1.42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6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02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00, 7.43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10</w:t>
            </w: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ind w:right="560" w:firstLineChars="100" w:firstLine="220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High school (Ref)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-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-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-</w:t>
            </w: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ind w:right="560" w:firstLineChars="100" w:firstLine="220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Primary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3.45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17, 71.3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22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3.40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23, 49.7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19</w:t>
            </w:r>
          </w:p>
        </w:tc>
      </w:tr>
      <w:tr w:rsidR="00523B04" w:rsidRPr="00924563" w:rsidTr="005C0BD3">
        <w:trPr>
          <w:trHeight w:val="297"/>
        </w:trPr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ind w:right="480" w:firstLineChars="100" w:firstLine="220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None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2.9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24, 35.6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21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2.59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26, 25.3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21</w:t>
            </w: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ind w:right="480" w:firstLineChars="100" w:firstLine="220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Informal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2.21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11, 43.1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37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72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17, 17.2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0.42</w:t>
            </w: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eastAsia="Malgun Gothic" w:hAnsi="Times New Roman" w:cs="Times New Roman"/>
              </w:rPr>
              <w:t>Age (</w:t>
            </w:r>
            <w:r w:rsidRPr="00924563">
              <w:rPr>
                <w:rFonts w:ascii="Times New Roman" w:hAnsi="Times New Roman" w:cs="Times New Roman"/>
                <w:lang w:eastAsia="ko-KR"/>
              </w:rPr>
              <w:t>Ref:&lt;30 years)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lastRenderedPageBreak/>
              <w:t xml:space="preserve">  30-40 years</w:t>
            </w:r>
          </w:p>
        </w:tc>
        <w:tc>
          <w:tcPr>
            <w:tcW w:w="499" w:type="pct"/>
            <w:vAlign w:val="center"/>
          </w:tcPr>
          <w:p w:rsidR="00523B04" w:rsidRPr="00924563" w:rsidDel="00A56BE2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64</w:t>
            </w:r>
          </w:p>
        </w:tc>
        <w:tc>
          <w:tcPr>
            <w:tcW w:w="697" w:type="pct"/>
            <w:vAlign w:val="center"/>
          </w:tcPr>
          <w:p w:rsidR="00523B04" w:rsidRPr="00924563" w:rsidDel="00A56BE2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14, 2.96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Del="00A56BE2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34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 xml:space="preserve">  ≥41 years</w:t>
            </w:r>
          </w:p>
        </w:tc>
        <w:tc>
          <w:tcPr>
            <w:tcW w:w="499" w:type="pct"/>
            <w:vAlign w:val="center"/>
          </w:tcPr>
          <w:p w:rsidR="00523B04" w:rsidRPr="00924563" w:rsidDel="00A56BE2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37</w:t>
            </w:r>
          </w:p>
        </w:tc>
        <w:tc>
          <w:tcPr>
            <w:tcW w:w="697" w:type="pct"/>
            <w:vAlign w:val="center"/>
          </w:tcPr>
          <w:p w:rsidR="00523B04" w:rsidRPr="00924563" w:rsidDel="00A56BE2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02, 6.86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Del="00A56BE2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28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i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b/>
                <w:i/>
                <w:lang w:eastAsia="ko-KR"/>
              </w:rPr>
              <w:t>Child level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ind w:right="440"/>
              <w:rPr>
                <w:rFonts w:ascii="Times New Roman" w:hAnsi="Times New Roman" w:cs="Times New Roman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Sex (Ref: Male)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00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23B04" w:rsidRPr="00924563" w:rsidTr="005C0BD3">
        <w:tc>
          <w:tcPr>
            <w:tcW w:w="1845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ind w:right="440" w:firstLineChars="100" w:firstLine="220"/>
              <w:rPr>
                <w:rFonts w:ascii="Times New Roman" w:hAnsi="Times New Roman" w:cs="Times New Roman"/>
              </w:rPr>
            </w:pPr>
            <w:r w:rsidRPr="0092456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99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1.57</w:t>
            </w:r>
          </w:p>
        </w:tc>
        <w:tc>
          <w:tcPr>
            <w:tcW w:w="697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40, 6.11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924563">
              <w:rPr>
                <w:rFonts w:ascii="Times New Roman" w:hAnsi="Times New Roman" w:cs="Times New Roman"/>
                <w:lang w:eastAsia="ko-KR"/>
              </w:rPr>
              <w:t>0.29</w:t>
            </w:r>
          </w:p>
        </w:tc>
        <w:tc>
          <w:tcPr>
            <w:tcW w:w="493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.53</w:t>
            </w:r>
          </w:p>
        </w:tc>
        <w:tc>
          <w:tcPr>
            <w:tcW w:w="676" w:type="pct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41, 5.65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523B04" w:rsidRPr="00924563" w:rsidRDefault="00523B04" w:rsidP="005C0BD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924563">
              <w:rPr>
                <w:rFonts w:ascii="Times New Roman" w:eastAsia="Malgun Gothic" w:hAnsi="Times New Roman" w:cs="Times New Roman"/>
                <w:color w:val="000000"/>
              </w:rPr>
              <w:t>0.30</w:t>
            </w:r>
          </w:p>
        </w:tc>
      </w:tr>
    </w:tbl>
    <w:p w:rsidR="00523B04" w:rsidRPr="00483AA8" w:rsidRDefault="00523B04" w:rsidP="00523B0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83AA8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483AA8">
        <w:rPr>
          <w:rFonts w:ascii="Times New Roman" w:hAnsi="Times New Roman" w:cs="Times New Roman"/>
          <w:sz w:val="20"/>
          <w:szCs w:val="20"/>
        </w:rPr>
        <w:t xml:space="preserve">Household asset score generated with principal component analysis (PCA) as was done in the original analysis of the National Nutrition Survey data </w:t>
      </w:r>
      <w:r w:rsidR="00381729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="00381729">
        <w:rPr>
          <w:rFonts w:ascii="Times New Roman" w:hAnsi="Times New Roman" w:cs="Times New Roman"/>
          <w:noProof/>
          <w:sz w:val="20"/>
          <w:szCs w:val="20"/>
        </w:rPr>
        <w:instrText>ADDIN RW.CITE{{1933 Bhutan Ministry of Health 2015}}</w:instrText>
      </w:r>
      <w:r w:rsidR="00381729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="00381729">
        <w:rPr>
          <w:rFonts w:ascii="Times New Roman" w:hAnsi="Times New Roman" w:cs="Times New Roman"/>
          <w:sz w:val="20"/>
          <w:szCs w:val="20"/>
        </w:rPr>
        <w:t>(Nutrition Program, Department of Public Health, Ministry of Health, 2016)</w:t>
      </w:r>
      <w:r w:rsidR="00381729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Pr="00483AA8">
        <w:rPr>
          <w:rFonts w:ascii="Times New Roman" w:hAnsi="Times New Roman" w:cs="Times New Roman"/>
          <w:sz w:val="20"/>
          <w:szCs w:val="20"/>
        </w:rPr>
        <w:t xml:space="preserve"> but restricted to households with a child &lt;5 years old who participated in the anthropometry assessment. </w:t>
      </w:r>
      <w:r w:rsidRPr="00483AA8">
        <w:rPr>
          <w:rFonts w:ascii="Times New Roman" w:hAnsi="Times New Roman" w:cs="Times New Roman"/>
          <w:noProof/>
          <w:sz w:val="20"/>
          <w:szCs w:val="20"/>
          <w:lang w:eastAsia="ko-KR"/>
        </w:rPr>
        <w:t>The included variables were 1) type of water source, shared sanitation facilities, toilet facilities, floor materials, roof materials, wall materials, cooking fuel, ownership of land, ownership of lives</w:t>
      </w:r>
      <w:bookmarkStart w:id="1" w:name="_GoBack"/>
      <w:bookmarkEnd w:id="1"/>
      <w:r w:rsidRPr="00483AA8">
        <w:rPr>
          <w:rFonts w:ascii="Times New Roman" w:hAnsi="Times New Roman" w:cs="Times New Roman"/>
          <w:noProof/>
          <w:sz w:val="20"/>
          <w:szCs w:val="20"/>
          <w:lang w:eastAsia="ko-KR"/>
        </w:rPr>
        <w:t>tock, land of orchard, dry land, wet land, number of rooms, ownership of livestock, type of livestock (cattle/buffalo/yaks, pigs, horses, goats/sheep, poultry), sofa set, electric iron, bukhari, rice cooker, curry cooker, refrigerator, modern stove, water boiler, microwave oven, bicycle, tractor, power tiller, jewelry, motorbike/scooter, sechu gho/kira, family car, other vehicle, washing machine, sewing machine, television, VCR/VCD/DVD, grinding machine, wrist watch, and weaving tool.</w:t>
      </w:r>
    </w:p>
    <w:p w:rsidR="00523B04" w:rsidRPr="00483AA8" w:rsidRDefault="00523B04" w:rsidP="00523B0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83AA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Bhutan</w:t>
      </w:r>
      <w:r w:rsidRPr="00483AA8">
        <w:rPr>
          <w:rFonts w:ascii="Times New Roman" w:hAnsi="Times New Roman" w:cs="Times New Roman"/>
          <w:sz w:val="20"/>
          <w:szCs w:val="20"/>
        </w:rPr>
        <w:t xml:space="preserve">-specific definition of household access to an improved water source is piped water into the </w:t>
      </w:r>
      <w:r w:rsidRPr="00483AA8">
        <w:rPr>
          <w:rFonts w:ascii="Times New Roman" w:hAnsi="Times New Roman" w:cs="Times New Roman"/>
          <w:noProof/>
          <w:sz w:val="20"/>
          <w:szCs w:val="20"/>
        </w:rPr>
        <w:t>household</w:t>
      </w:r>
      <w:r w:rsidRPr="00483AA8">
        <w:rPr>
          <w:rFonts w:ascii="Times New Roman" w:hAnsi="Times New Roman" w:cs="Times New Roman"/>
          <w:sz w:val="20"/>
          <w:szCs w:val="20"/>
        </w:rPr>
        <w:t xml:space="preserve"> only. </w:t>
      </w:r>
    </w:p>
    <w:p w:rsidR="00523B04" w:rsidRPr="004700B6" w:rsidRDefault="00523B04" w:rsidP="00523B04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A68C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eastAsia="ko-KR"/>
        </w:rPr>
        <w:t xml:space="preserve">In the NNS 2015 survey, </w:t>
      </w:r>
      <w:r w:rsidRPr="009A68C3">
        <w:rPr>
          <w:rFonts w:ascii="Times New Roman" w:hAnsi="Times New Roman" w:cs="Times New Roman"/>
          <w:color w:val="000000"/>
          <w:sz w:val="20"/>
          <w:szCs w:val="20"/>
          <w:lang w:eastAsia="ko-KR"/>
        </w:rPr>
        <w:t>mother</w:t>
      </w:r>
      <w:r>
        <w:rPr>
          <w:rFonts w:ascii="Times New Roman" w:hAnsi="Times New Roman" w:cs="Times New Roman"/>
          <w:color w:val="000000"/>
          <w:sz w:val="20"/>
          <w:szCs w:val="20"/>
          <w:lang w:eastAsia="ko-KR"/>
        </w:rPr>
        <w:t>s</w:t>
      </w:r>
      <w:r w:rsidRPr="009A68C3">
        <w:rPr>
          <w:rFonts w:ascii="Times New Roman" w:hAnsi="Times New Roman" w:cs="Times New Roman"/>
          <w:color w:val="000000"/>
          <w:sz w:val="20"/>
          <w:szCs w:val="20"/>
          <w:lang w:eastAsia="ko-KR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eastAsia="ko-KR"/>
        </w:rPr>
        <w:t>were</w:t>
      </w:r>
      <w:r w:rsidRPr="009A68C3">
        <w:rPr>
          <w:rFonts w:ascii="Times New Roman" w:hAnsi="Times New Roman" w:cs="Times New Roman"/>
          <w:color w:val="000000"/>
          <w:sz w:val="20"/>
          <w:szCs w:val="20"/>
          <w:lang w:eastAsia="ko-KR"/>
        </w:rPr>
        <w:t xml:space="preserve"> asked if she </w:t>
      </w:r>
      <w:r>
        <w:rPr>
          <w:rFonts w:ascii="Times New Roman" w:hAnsi="Times New Roman" w:cs="Times New Roman"/>
          <w:color w:val="000000"/>
          <w:sz w:val="20"/>
          <w:szCs w:val="20"/>
          <w:lang w:eastAsia="ko-KR"/>
        </w:rPr>
        <w:t>adds</w:t>
      </w:r>
      <w:r w:rsidRPr="009A68C3">
        <w:rPr>
          <w:rFonts w:ascii="Times New Roman" w:hAnsi="Times New Roman" w:cs="Times New Roman"/>
          <w:color w:val="000000"/>
          <w:sz w:val="20"/>
          <w:szCs w:val="20"/>
          <w:lang w:eastAsia="ko-KR"/>
        </w:rPr>
        <w:t xml:space="preserve"> anything to the water to make it safer to drink.</w:t>
      </w:r>
      <w:r w:rsidRPr="004700B6">
        <w:rPr>
          <w:rFonts w:ascii="Times New Roman" w:hAnsi="Times New Roman" w:cs="Times New Roman"/>
          <w:color w:val="000000"/>
          <w:sz w:val="20"/>
          <w:szCs w:val="20"/>
          <w:lang w:eastAsia="ko-KR"/>
        </w:rPr>
        <w:t xml:space="preserve"> </w:t>
      </w:r>
    </w:p>
    <w:p w:rsidR="00523B04" w:rsidRPr="004700B6" w:rsidRDefault="00523B04" w:rsidP="00523B04">
      <w:pPr>
        <w:spacing w:after="0"/>
        <w:rPr>
          <w:rFonts w:ascii="Times New Roman" w:hAnsi="Times New Roman" w:cs="Times New Roman"/>
          <w:noProof/>
          <w:color w:val="000000"/>
          <w:sz w:val="20"/>
          <w:szCs w:val="20"/>
          <w:lang w:eastAsia="ko-KR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700B6">
        <w:rPr>
          <w:rFonts w:ascii="Times New Roman" w:hAnsi="Times New Roman" w:cs="Times New Roman"/>
          <w:sz w:val="20"/>
          <w:szCs w:val="20"/>
        </w:rPr>
        <w:t xml:space="preserve"> </w:t>
      </w:r>
      <w:r w:rsidRPr="004700B6">
        <w:rPr>
          <w:rFonts w:ascii="Times New Roman" w:hAnsi="Times New Roman" w:cs="Times New Roman"/>
          <w:noProof/>
          <w:sz w:val="20"/>
          <w:szCs w:val="20"/>
        </w:rPr>
        <w:t>Food insecurity was one or more affirmative answers to the series of food security questions, represented as a composite variable of food insecurity that household experienced any out of four cases in the last month: (1) worry about not enough foods, (2) eat only rice/kharang/flour, (3)</w:t>
      </w:r>
      <w:r w:rsidRPr="004700B6">
        <w:rPr>
          <w:rStyle w:val="A20"/>
          <w:rFonts w:ascii="Times New Roman" w:hAnsi="Times New Roman" w:cs="Times New Roman"/>
          <w:noProof/>
        </w:rPr>
        <w:t xml:space="preserve"> eat a smaller amount/skip meals at any meal time, and (4) </w:t>
      </w:r>
      <w:r w:rsidRPr="004700B6">
        <w:rPr>
          <w:rFonts w:ascii="Times New Roman" w:hAnsi="Times New Roman" w:cs="Times New Roman"/>
          <w:noProof/>
          <w:color w:val="000000"/>
          <w:sz w:val="20"/>
          <w:szCs w:val="20"/>
          <w:lang w:eastAsia="ko-KR"/>
        </w:rPr>
        <w:t>eat fewer meals in a day.</w:t>
      </w:r>
    </w:p>
    <w:p w:rsidR="00523B04" w:rsidRDefault="00523B04" w:rsidP="00523B0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9A68C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F</w:t>
      </w:r>
      <w:r w:rsidRPr="009A68C3">
        <w:rPr>
          <w:rFonts w:ascii="Times New Roman" w:hAnsi="Times New Roman" w:cs="Times New Roman"/>
          <w:color w:val="000000"/>
          <w:sz w:val="20"/>
          <w:szCs w:val="20"/>
        </w:rPr>
        <w:t>ood consumption score (FCS) was based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on</w:t>
      </w:r>
      <w:r w:rsidRPr="009A68C3">
        <w:rPr>
          <w:rFonts w:ascii="Times New Roman" w:hAnsi="Times New Roman" w:cs="Times New Roman"/>
          <w:color w:val="000000"/>
          <w:sz w:val="20"/>
          <w:szCs w:val="20"/>
        </w:rPr>
        <w:t xml:space="preserve"> household dietary diversity, food frequency, and relative nutritional importance of different food groups in the past 7 days (World Food </w:t>
      </w:r>
      <w:proofErr w:type="spellStart"/>
      <w:r w:rsidRPr="009A68C3">
        <w:rPr>
          <w:rFonts w:ascii="Times New Roman" w:hAnsi="Times New Roman" w:cs="Times New Roman"/>
          <w:color w:val="000000"/>
          <w:sz w:val="20"/>
          <w:szCs w:val="20"/>
        </w:rPr>
        <w:t>Programme</w:t>
      </w:r>
      <w:proofErr w:type="spellEnd"/>
      <w:r w:rsidRPr="009A68C3">
        <w:rPr>
          <w:rFonts w:ascii="Times New Roman" w:hAnsi="Times New Roman" w:cs="Times New Roman"/>
          <w:color w:val="000000"/>
          <w:sz w:val="20"/>
          <w:szCs w:val="20"/>
        </w:rPr>
        <w:t>, 2008)</w:t>
      </w:r>
      <w:r w:rsidRPr="009A68C3">
        <w:rPr>
          <w:rFonts w:ascii="Times New Roman" w:hAnsi="Times New Roman" w:cs="Times New Roman"/>
          <w:sz w:val="20"/>
          <w:szCs w:val="20"/>
        </w:rPr>
        <w:t>.</w:t>
      </w:r>
    </w:p>
    <w:bookmarkEnd w:id="0"/>
    <w:p w:rsidR="00E04897" w:rsidRDefault="00E04897"/>
    <w:sectPr w:rsidR="00E04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B04"/>
    <w:rsid w:val="00004CC9"/>
    <w:rsid w:val="00005564"/>
    <w:rsid w:val="00015573"/>
    <w:rsid w:val="0002597E"/>
    <w:rsid w:val="00053B5E"/>
    <w:rsid w:val="00062887"/>
    <w:rsid w:val="000712AA"/>
    <w:rsid w:val="000A280A"/>
    <w:rsid w:val="000B4E2A"/>
    <w:rsid w:val="000C62BA"/>
    <w:rsid w:val="000D08DE"/>
    <w:rsid w:val="000D59EB"/>
    <w:rsid w:val="000F34E7"/>
    <w:rsid w:val="000F4872"/>
    <w:rsid w:val="00111E5C"/>
    <w:rsid w:val="00112E4C"/>
    <w:rsid w:val="00116597"/>
    <w:rsid w:val="00116E6B"/>
    <w:rsid w:val="0013271C"/>
    <w:rsid w:val="00143481"/>
    <w:rsid w:val="00143CE9"/>
    <w:rsid w:val="0014535E"/>
    <w:rsid w:val="001460BD"/>
    <w:rsid w:val="00151AA5"/>
    <w:rsid w:val="00161F90"/>
    <w:rsid w:val="00177A67"/>
    <w:rsid w:val="001816A1"/>
    <w:rsid w:val="00195E28"/>
    <w:rsid w:val="00196C89"/>
    <w:rsid w:val="00197395"/>
    <w:rsid w:val="001B7AA6"/>
    <w:rsid w:val="001C05F5"/>
    <w:rsid w:val="001C60F7"/>
    <w:rsid w:val="001D2812"/>
    <w:rsid w:val="001D4CAC"/>
    <w:rsid w:val="001E3C0F"/>
    <w:rsid w:val="001E68B1"/>
    <w:rsid w:val="00203CA4"/>
    <w:rsid w:val="00213088"/>
    <w:rsid w:val="00217F06"/>
    <w:rsid w:val="002219E5"/>
    <w:rsid w:val="0023320C"/>
    <w:rsid w:val="00233A86"/>
    <w:rsid w:val="00243E02"/>
    <w:rsid w:val="00252FFC"/>
    <w:rsid w:val="00263ECD"/>
    <w:rsid w:val="00297045"/>
    <w:rsid w:val="002A6674"/>
    <w:rsid w:val="002C0ADD"/>
    <w:rsid w:val="002D7674"/>
    <w:rsid w:val="002F7659"/>
    <w:rsid w:val="00301259"/>
    <w:rsid w:val="003116A9"/>
    <w:rsid w:val="003552D7"/>
    <w:rsid w:val="003579B8"/>
    <w:rsid w:val="003667FA"/>
    <w:rsid w:val="00381729"/>
    <w:rsid w:val="0038743B"/>
    <w:rsid w:val="00387C60"/>
    <w:rsid w:val="003B0E91"/>
    <w:rsid w:val="003C4FFF"/>
    <w:rsid w:val="003E4A7E"/>
    <w:rsid w:val="003E6F78"/>
    <w:rsid w:val="003F2E95"/>
    <w:rsid w:val="0040119A"/>
    <w:rsid w:val="004139EF"/>
    <w:rsid w:val="0042071E"/>
    <w:rsid w:val="0042085A"/>
    <w:rsid w:val="00425BBA"/>
    <w:rsid w:val="00442BF9"/>
    <w:rsid w:val="00447583"/>
    <w:rsid w:val="00453C70"/>
    <w:rsid w:val="0045447D"/>
    <w:rsid w:val="0046281F"/>
    <w:rsid w:val="00464716"/>
    <w:rsid w:val="004810DF"/>
    <w:rsid w:val="004946AB"/>
    <w:rsid w:val="004A3919"/>
    <w:rsid w:val="004C7FCD"/>
    <w:rsid w:val="004E59C2"/>
    <w:rsid w:val="004F0EDB"/>
    <w:rsid w:val="005018FB"/>
    <w:rsid w:val="005051CD"/>
    <w:rsid w:val="005106D3"/>
    <w:rsid w:val="00523B04"/>
    <w:rsid w:val="005308AB"/>
    <w:rsid w:val="00533D60"/>
    <w:rsid w:val="00534920"/>
    <w:rsid w:val="005451B0"/>
    <w:rsid w:val="00545320"/>
    <w:rsid w:val="00546392"/>
    <w:rsid w:val="005523C5"/>
    <w:rsid w:val="00586AD2"/>
    <w:rsid w:val="005957E1"/>
    <w:rsid w:val="005A2A75"/>
    <w:rsid w:val="005C571D"/>
    <w:rsid w:val="005E3E0F"/>
    <w:rsid w:val="00600B60"/>
    <w:rsid w:val="00611403"/>
    <w:rsid w:val="00620A45"/>
    <w:rsid w:val="00624502"/>
    <w:rsid w:val="00633DFC"/>
    <w:rsid w:val="00640C51"/>
    <w:rsid w:val="00644C5D"/>
    <w:rsid w:val="00662839"/>
    <w:rsid w:val="00665F7A"/>
    <w:rsid w:val="00671E90"/>
    <w:rsid w:val="00682D65"/>
    <w:rsid w:val="00684F85"/>
    <w:rsid w:val="00685CF9"/>
    <w:rsid w:val="006875F9"/>
    <w:rsid w:val="00696AE5"/>
    <w:rsid w:val="006A5D92"/>
    <w:rsid w:val="006B157F"/>
    <w:rsid w:val="006B1784"/>
    <w:rsid w:val="006C1EAC"/>
    <w:rsid w:val="006C4EAC"/>
    <w:rsid w:val="006D46A0"/>
    <w:rsid w:val="006D6103"/>
    <w:rsid w:val="006D67A8"/>
    <w:rsid w:val="006E048B"/>
    <w:rsid w:val="00707E3A"/>
    <w:rsid w:val="00716DA4"/>
    <w:rsid w:val="00720EA8"/>
    <w:rsid w:val="00722D56"/>
    <w:rsid w:val="00726554"/>
    <w:rsid w:val="00735686"/>
    <w:rsid w:val="007363DB"/>
    <w:rsid w:val="00757AA8"/>
    <w:rsid w:val="00766FCB"/>
    <w:rsid w:val="00772967"/>
    <w:rsid w:val="00795BDE"/>
    <w:rsid w:val="007A1EE1"/>
    <w:rsid w:val="007B40EA"/>
    <w:rsid w:val="007D58F7"/>
    <w:rsid w:val="007F1D02"/>
    <w:rsid w:val="007F7230"/>
    <w:rsid w:val="008107A1"/>
    <w:rsid w:val="00817E6A"/>
    <w:rsid w:val="00831DE3"/>
    <w:rsid w:val="0083468D"/>
    <w:rsid w:val="00870731"/>
    <w:rsid w:val="00887105"/>
    <w:rsid w:val="00893235"/>
    <w:rsid w:val="008A215D"/>
    <w:rsid w:val="008A44B3"/>
    <w:rsid w:val="008B4F0F"/>
    <w:rsid w:val="008B7A63"/>
    <w:rsid w:val="008C1D8D"/>
    <w:rsid w:val="008C4655"/>
    <w:rsid w:val="008C4B2D"/>
    <w:rsid w:val="009010C1"/>
    <w:rsid w:val="00905EAD"/>
    <w:rsid w:val="0093283C"/>
    <w:rsid w:val="00960E00"/>
    <w:rsid w:val="009708A3"/>
    <w:rsid w:val="00976160"/>
    <w:rsid w:val="00983DA6"/>
    <w:rsid w:val="00991BB3"/>
    <w:rsid w:val="009963B6"/>
    <w:rsid w:val="009A6C0D"/>
    <w:rsid w:val="009D718B"/>
    <w:rsid w:val="00A03336"/>
    <w:rsid w:val="00A047AE"/>
    <w:rsid w:val="00A07995"/>
    <w:rsid w:val="00A125DE"/>
    <w:rsid w:val="00A1729C"/>
    <w:rsid w:val="00A23C66"/>
    <w:rsid w:val="00A4747C"/>
    <w:rsid w:val="00A60967"/>
    <w:rsid w:val="00A93391"/>
    <w:rsid w:val="00AA17F7"/>
    <w:rsid w:val="00AA36E1"/>
    <w:rsid w:val="00AA406C"/>
    <w:rsid w:val="00AB2C52"/>
    <w:rsid w:val="00AB6E9B"/>
    <w:rsid w:val="00AD3EAB"/>
    <w:rsid w:val="00AD4639"/>
    <w:rsid w:val="00AE53EE"/>
    <w:rsid w:val="00AF03ED"/>
    <w:rsid w:val="00AF76C9"/>
    <w:rsid w:val="00B1366B"/>
    <w:rsid w:val="00B14994"/>
    <w:rsid w:val="00B15739"/>
    <w:rsid w:val="00B30371"/>
    <w:rsid w:val="00B3253A"/>
    <w:rsid w:val="00B33169"/>
    <w:rsid w:val="00B45F0D"/>
    <w:rsid w:val="00B557E2"/>
    <w:rsid w:val="00B74535"/>
    <w:rsid w:val="00B7594A"/>
    <w:rsid w:val="00B76B2C"/>
    <w:rsid w:val="00BA0ACB"/>
    <w:rsid w:val="00BB1110"/>
    <w:rsid w:val="00BE7122"/>
    <w:rsid w:val="00BF269A"/>
    <w:rsid w:val="00BF2D22"/>
    <w:rsid w:val="00C15876"/>
    <w:rsid w:val="00C26688"/>
    <w:rsid w:val="00C30864"/>
    <w:rsid w:val="00C350FC"/>
    <w:rsid w:val="00C52E26"/>
    <w:rsid w:val="00C574F7"/>
    <w:rsid w:val="00C738DD"/>
    <w:rsid w:val="00C76813"/>
    <w:rsid w:val="00CB7DFC"/>
    <w:rsid w:val="00CC3508"/>
    <w:rsid w:val="00CE64EA"/>
    <w:rsid w:val="00CE6BC2"/>
    <w:rsid w:val="00CF5376"/>
    <w:rsid w:val="00D445BA"/>
    <w:rsid w:val="00D669F8"/>
    <w:rsid w:val="00D7238B"/>
    <w:rsid w:val="00DA48C5"/>
    <w:rsid w:val="00DC756F"/>
    <w:rsid w:val="00DF5D4C"/>
    <w:rsid w:val="00E04897"/>
    <w:rsid w:val="00E1757D"/>
    <w:rsid w:val="00E17D42"/>
    <w:rsid w:val="00E35693"/>
    <w:rsid w:val="00E54AA3"/>
    <w:rsid w:val="00EA2AF6"/>
    <w:rsid w:val="00EA6F8F"/>
    <w:rsid w:val="00EC4CE3"/>
    <w:rsid w:val="00EC608D"/>
    <w:rsid w:val="00EC6781"/>
    <w:rsid w:val="00ED4E92"/>
    <w:rsid w:val="00EE4205"/>
    <w:rsid w:val="00EE7F43"/>
    <w:rsid w:val="00EF1A85"/>
    <w:rsid w:val="00F25DED"/>
    <w:rsid w:val="00F3679B"/>
    <w:rsid w:val="00F456B7"/>
    <w:rsid w:val="00F51345"/>
    <w:rsid w:val="00F6270B"/>
    <w:rsid w:val="00FA2E22"/>
    <w:rsid w:val="00FB0CB2"/>
    <w:rsid w:val="00FD4307"/>
    <w:rsid w:val="00FE2251"/>
    <w:rsid w:val="00FF2D30"/>
    <w:rsid w:val="00FF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7E456"/>
  <w15:chartTrackingRefBased/>
  <w15:docId w15:val="{CADF2299-00D1-48E6-B034-21CD35024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3B04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04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0">
    <w:name w:val="A20"/>
    <w:uiPriority w:val="99"/>
    <w:rsid w:val="00523B04"/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0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e Kang</dc:creator>
  <cp:keywords/>
  <dc:description/>
  <cp:lastModifiedBy>Yunhee Kang</cp:lastModifiedBy>
  <cp:revision>2</cp:revision>
  <dcterms:created xsi:type="dcterms:W3CDTF">2018-05-23T22:39:00Z</dcterms:created>
  <dcterms:modified xsi:type="dcterms:W3CDTF">2018-05-23T22:48:00Z</dcterms:modified>
</cp:coreProperties>
</file>